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AE7201" w14:textId="60E337F0" w:rsidR="00FB1CA7" w:rsidRPr="00C62264" w:rsidRDefault="00FB1CA7" w:rsidP="00FB1CA7">
      <w:pPr>
        <w:pStyle w:val="Heading1"/>
      </w:pPr>
      <w:bookmarkStart w:id="0" w:name="_wi9vtpkqoei6" w:colFirst="0" w:colLast="0"/>
      <w:bookmarkEnd w:id="0"/>
      <w:r w:rsidRPr="00C62264">
        <w:t>Supporting Information</w:t>
      </w:r>
    </w:p>
    <w:p w14:paraId="128B059F" w14:textId="77777777" w:rsidR="00FB1CA7" w:rsidRPr="00C62264" w:rsidRDefault="00FB1CA7" w:rsidP="00FB1CA7">
      <w:pPr>
        <w:rPr>
          <w:rFonts w:cs="Times New Roman"/>
          <w:b/>
          <w:szCs w:val="24"/>
        </w:rPr>
      </w:pPr>
      <w:r w:rsidRPr="00C62264">
        <w:rPr>
          <w:rFonts w:cs="Times New Roman"/>
          <w:b/>
          <w:sz w:val="18"/>
          <w:szCs w:val="18"/>
        </w:rPr>
        <w:t>Table SI1. Perceived personal and government responsibility (Figure 1) and Perceived efficacy and trust (Figure 2)</w:t>
      </w:r>
    </w:p>
    <w:p w14:paraId="7A6368B8" w14:textId="77777777" w:rsidR="00FB1CA7" w:rsidRPr="00C62264" w:rsidRDefault="00FB1CA7" w:rsidP="00FB1CA7">
      <w:pPr>
        <w:rPr>
          <w:rFonts w:cs="Times New Roman"/>
        </w:rPr>
      </w:pPr>
    </w:p>
    <w:tbl>
      <w:tblPr>
        <w:tblW w:w="9015" w:type="dxa"/>
        <w:tblLayout w:type="fixed"/>
        <w:tblLook w:val="0600" w:firstRow="0" w:lastRow="0" w:firstColumn="0" w:lastColumn="0" w:noHBand="1" w:noVBand="1"/>
      </w:tblPr>
      <w:tblGrid>
        <w:gridCol w:w="3781"/>
        <w:gridCol w:w="2617"/>
        <w:gridCol w:w="2617"/>
      </w:tblGrid>
      <w:tr w:rsidR="00FB1CA7" w:rsidRPr="00C62264" w14:paraId="1E0006EC" w14:textId="77777777" w:rsidTr="00CD628C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5161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FDDDE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 xml:space="preserve"> Coronavirus</w:t>
            </w:r>
          </w:p>
          <w:p w14:paraId="42EF4924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M (SD)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CC75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Climate change</w:t>
            </w:r>
          </w:p>
          <w:p w14:paraId="5511914C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M (SD)</w:t>
            </w:r>
          </w:p>
        </w:tc>
      </w:tr>
      <w:tr w:rsidR="00FB1CA7" w:rsidRPr="00C62264" w14:paraId="3C36C2CE" w14:textId="77777777" w:rsidTr="00CD628C"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65E4F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Perceived personal responsibility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B69F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8.01 (2.33)</w:t>
            </w:r>
          </w:p>
        </w:tc>
        <w:tc>
          <w:tcPr>
            <w:tcW w:w="261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6B4E6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6.41 (2.67)</w:t>
            </w:r>
          </w:p>
        </w:tc>
      </w:tr>
      <w:tr w:rsidR="00FB1CA7" w:rsidRPr="00C62264" w14:paraId="4590A048" w14:textId="77777777" w:rsidTr="00CD628C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3E37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Perceived government responsibility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949A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8.26 (2.10)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C2DE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7.81 (2.39)</w:t>
            </w:r>
          </w:p>
        </w:tc>
      </w:tr>
      <w:tr w:rsidR="00FB1CA7" w:rsidRPr="00C62264" w14:paraId="50329620" w14:textId="77777777" w:rsidTr="00CD628C">
        <w:tc>
          <w:tcPr>
            <w:tcW w:w="3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1B7A2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Perceived personal efficacy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94A6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7.90 (2.39)</w:t>
            </w:r>
          </w:p>
        </w:tc>
        <w:tc>
          <w:tcPr>
            <w:tcW w:w="26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97322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5.86 (2.78)</w:t>
            </w:r>
          </w:p>
        </w:tc>
      </w:tr>
      <w:tr w:rsidR="00FB1CA7" w:rsidRPr="00C62264" w14:paraId="3AD67E03" w14:textId="77777777" w:rsidTr="00CD628C"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61AFF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Government trust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8C84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5.27 (3.02)</w:t>
            </w:r>
          </w:p>
        </w:tc>
        <w:tc>
          <w:tcPr>
            <w:tcW w:w="261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982A9" w14:textId="77777777" w:rsidR="00FB1CA7" w:rsidRPr="00C62264" w:rsidRDefault="00FB1CA7" w:rsidP="00FB1C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5.94 (2.78)</w:t>
            </w:r>
          </w:p>
        </w:tc>
      </w:tr>
    </w:tbl>
    <w:p w14:paraId="51AD133A" w14:textId="73EC1D4F" w:rsidR="00FB1CA7" w:rsidRDefault="00FB1CA7" w:rsidP="00FB1CA7">
      <w:pPr>
        <w:rPr>
          <w:rFonts w:cs="Times New Roman"/>
        </w:rPr>
      </w:pPr>
    </w:p>
    <w:p w14:paraId="442D6539" w14:textId="77777777" w:rsidR="00FB1CA7" w:rsidRPr="00C62264" w:rsidRDefault="00FB1CA7" w:rsidP="00FB1CA7">
      <w:pPr>
        <w:rPr>
          <w:rFonts w:cs="Times New Roman"/>
        </w:rPr>
      </w:pPr>
    </w:p>
    <w:tbl>
      <w:tblPr>
        <w:tblW w:w="9030" w:type="dxa"/>
        <w:tblLayout w:type="fixed"/>
        <w:tblLook w:val="0600" w:firstRow="0" w:lastRow="0" w:firstColumn="0" w:lastColumn="0" w:noHBand="1" w:noVBand="1"/>
      </w:tblPr>
      <w:tblGrid>
        <w:gridCol w:w="3825"/>
        <w:gridCol w:w="2460"/>
        <w:gridCol w:w="2745"/>
      </w:tblGrid>
      <w:tr w:rsidR="00FB1CA7" w:rsidRPr="00C62264" w14:paraId="74B3CB22" w14:textId="77777777" w:rsidTr="00CD628C">
        <w:trPr>
          <w:trHeight w:val="245"/>
        </w:trPr>
        <w:tc>
          <w:tcPr>
            <w:tcW w:w="9030" w:type="dxa"/>
            <w:gridSpan w:val="3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DC74E" w14:textId="77777777" w:rsidR="00FB1CA7" w:rsidRPr="00C62264" w:rsidRDefault="00FB1CA7" w:rsidP="00FB1CA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Table SI2. Perceived personal and government responsibility (Model A1)</w:t>
            </w:r>
          </w:p>
        </w:tc>
      </w:tr>
      <w:tr w:rsidR="00FB1CA7" w:rsidRPr="00C62264" w14:paraId="3260924F" w14:textId="77777777" w:rsidTr="00CD628C">
        <w:trPr>
          <w:trHeight w:val="230"/>
        </w:trPr>
        <w:tc>
          <w:tcPr>
            <w:tcW w:w="38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C25A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0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0B8D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Perceived responsibility</w:t>
            </w:r>
          </w:p>
        </w:tc>
      </w:tr>
      <w:tr w:rsidR="00FB1CA7" w:rsidRPr="00C62264" w14:paraId="4BEEA1D5" w14:textId="77777777" w:rsidTr="00CD628C">
        <w:trPr>
          <w:trHeight w:val="395"/>
        </w:trPr>
        <w:tc>
          <w:tcPr>
            <w:tcW w:w="38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9B824" w14:textId="77777777" w:rsidR="00FB1CA7" w:rsidRPr="00C62264" w:rsidRDefault="00FB1CA7" w:rsidP="00FB1CA7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A15F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Step 1</w:t>
            </w:r>
          </w:p>
          <w:p w14:paraId="3AA8A8B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B (95%CI)</w:t>
            </w: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DA9C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Step 2</w:t>
            </w:r>
          </w:p>
          <w:p w14:paraId="6B48338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B (95% CI)</w:t>
            </w:r>
          </w:p>
        </w:tc>
      </w:tr>
      <w:tr w:rsidR="00FB1CA7" w:rsidRPr="00C62264" w14:paraId="5C11F26A" w14:textId="77777777" w:rsidTr="00CD628C">
        <w:trPr>
          <w:trHeight w:val="160"/>
        </w:trPr>
        <w:tc>
          <w:tcPr>
            <w:tcW w:w="382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3ABA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Constant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BCF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7.726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7.614, 7.838)</w:t>
            </w:r>
          </w:p>
        </w:tc>
        <w:tc>
          <w:tcPr>
            <w:tcW w:w="274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D85C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8.014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7.895, 8.134)</w:t>
            </w:r>
          </w:p>
        </w:tc>
      </w:tr>
      <w:tr w:rsidR="00FB1CA7" w:rsidRPr="00C62264" w14:paraId="394457B1" w14:textId="77777777" w:rsidTr="00CD628C">
        <w:trPr>
          <w:trHeight w:val="277"/>
        </w:trPr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C585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Climate change (reference: Coronavirus)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F403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1.030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1.119, -0.941)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F04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1.607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1.731, -1.484)</w:t>
            </w:r>
          </w:p>
        </w:tc>
      </w:tr>
      <w:tr w:rsidR="00FB1CA7" w:rsidRPr="00C62264" w14:paraId="05DD49B9" w14:textId="77777777" w:rsidTr="00CD628C">
        <w:trPr>
          <w:trHeight w:val="412"/>
        </w:trPr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E5DD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Government responsibility (reference: Personal responsibility)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0A7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820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731, 0.909)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D73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242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119, 0.366)</w:t>
            </w:r>
          </w:p>
        </w:tc>
      </w:tr>
      <w:tr w:rsidR="00FB1CA7" w:rsidRPr="00C62264" w14:paraId="37D50D33" w14:textId="77777777" w:rsidTr="00CD628C">
        <w:trPr>
          <w:trHeight w:val="230"/>
        </w:trPr>
        <w:tc>
          <w:tcPr>
            <w:tcW w:w="38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E64C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62264">
              <w:rPr>
                <w:rFonts w:cs="Times New Roman"/>
                <w:sz w:val="18"/>
                <w:szCs w:val="18"/>
              </w:rPr>
              <w:t>Climate change x Government responsibility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CABE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74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A2E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  <w:r w:rsidRPr="00C62264">
              <w:rPr>
                <w:rFonts w:cs="Times New Roman"/>
                <w:sz w:val="18"/>
                <w:szCs w:val="18"/>
              </w:rPr>
              <w:t>1.155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981, 1.330)</w:t>
            </w:r>
          </w:p>
        </w:tc>
      </w:tr>
      <w:tr w:rsidR="00FB1CA7" w:rsidRPr="00C62264" w14:paraId="5C65D8C9" w14:textId="77777777" w:rsidTr="00CD628C">
        <w:trPr>
          <w:trHeight w:val="400"/>
        </w:trPr>
        <w:tc>
          <w:tcPr>
            <w:tcW w:w="3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277C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i/>
                <w:sz w:val="18"/>
                <w:szCs w:val="18"/>
              </w:rPr>
              <w:t>Model Fit</w:t>
            </w:r>
            <w:r w:rsidRPr="00C62264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4DBF7E3D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AIC</w:t>
            </w:r>
          </w:p>
          <w:p w14:paraId="465ABADC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BIC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F557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443DFA3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26400</w:t>
            </w:r>
          </w:p>
          <w:p w14:paraId="18B4D6D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26434</w:t>
            </w:r>
          </w:p>
        </w:tc>
        <w:tc>
          <w:tcPr>
            <w:tcW w:w="2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AFA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5E97866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26237</w:t>
            </w:r>
          </w:p>
          <w:p w14:paraId="760C996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26278</w:t>
            </w:r>
          </w:p>
        </w:tc>
      </w:tr>
      <w:tr w:rsidR="00FB1CA7" w:rsidRPr="00C62264" w14:paraId="4216566B" w14:textId="77777777" w:rsidTr="00CD628C">
        <w:trPr>
          <w:trHeight w:val="223"/>
        </w:trPr>
        <w:tc>
          <w:tcPr>
            <w:tcW w:w="903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853D" w14:textId="2749092A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i/>
                <w:sz w:val="18"/>
                <w:szCs w:val="18"/>
              </w:rPr>
              <w:t>Note:</w:t>
            </w:r>
            <w:r w:rsidRPr="00C62264">
              <w:rPr>
                <w:rFonts w:cs="Times New Roman"/>
                <w:sz w:val="18"/>
                <w:szCs w:val="18"/>
              </w:rPr>
              <w:t xml:space="preserve"> Analysis based on 6,072 observations</w:t>
            </w:r>
            <w:r w:rsidR="0087698E">
              <w:rPr>
                <w:rFonts w:cs="Times New Roman"/>
                <w:sz w:val="18"/>
                <w:szCs w:val="18"/>
              </w:rPr>
              <w:t xml:space="preserve"> within 1,518 individuals</w:t>
            </w:r>
            <w:r w:rsidRPr="00C62264">
              <w:rPr>
                <w:rFonts w:cs="Times New Roman"/>
                <w:sz w:val="18"/>
                <w:szCs w:val="18"/>
              </w:rPr>
              <w:t>;</w:t>
            </w:r>
            <w:r w:rsidRPr="00C62264">
              <w:rPr>
                <w:rFonts w:cs="Times New Roman"/>
                <w:sz w:val="16"/>
                <w:szCs w:val="16"/>
              </w:rPr>
              <w:t xml:space="preserve"> </w:t>
            </w:r>
            <w:r w:rsidRPr="00C62264">
              <w:rPr>
                <w:rFonts w:cs="Times New Roman"/>
                <w:sz w:val="16"/>
                <w:szCs w:val="16"/>
                <w:vertAlign w:val="superscript"/>
              </w:rPr>
              <w:t>**</w:t>
            </w:r>
            <w:r w:rsidRPr="00C62264">
              <w:rPr>
                <w:rFonts w:cs="Times New Roman"/>
                <w:sz w:val="16"/>
                <w:szCs w:val="16"/>
              </w:rPr>
              <w:t xml:space="preserve">p&lt;0.05; </w:t>
            </w:r>
            <w:r w:rsidRPr="00C62264">
              <w:rPr>
                <w:rFonts w:cs="Times New Roman"/>
                <w:sz w:val="16"/>
                <w:szCs w:val="16"/>
                <w:vertAlign w:val="superscript"/>
              </w:rPr>
              <w:t>***</w:t>
            </w:r>
            <w:r w:rsidRPr="00C62264">
              <w:rPr>
                <w:rFonts w:cs="Times New Roman"/>
                <w:sz w:val="16"/>
                <w:szCs w:val="16"/>
              </w:rPr>
              <w:t>p&lt;0.01</w:t>
            </w:r>
          </w:p>
        </w:tc>
      </w:tr>
    </w:tbl>
    <w:p w14:paraId="6DFE17DE" w14:textId="77777777" w:rsidR="00FB1CA7" w:rsidRPr="00C62264" w:rsidRDefault="00FB1CA7" w:rsidP="00FB1CA7">
      <w:pPr>
        <w:rPr>
          <w:rFonts w:cs="Times New Roman"/>
          <w:sz w:val="18"/>
          <w:szCs w:val="18"/>
        </w:rPr>
      </w:pPr>
    </w:p>
    <w:p w14:paraId="47E6870D" w14:textId="77777777" w:rsidR="00FB1CA7" w:rsidRPr="00C62264" w:rsidRDefault="00FB1CA7" w:rsidP="00FB1CA7">
      <w:pPr>
        <w:rPr>
          <w:rFonts w:cs="Times New Roman"/>
        </w:rPr>
      </w:pPr>
      <w:r w:rsidRPr="00C62264">
        <w:rPr>
          <w:rFonts w:cs="Times New Roman"/>
        </w:rPr>
        <w:br w:type="page"/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721"/>
        <w:gridCol w:w="2145"/>
        <w:gridCol w:w="2159"/>
      </w:tblGrid>
      <w:tr w:rsidR="00FB1CA7" w:rsidRPr="00C62264" w14:paraId="7E87173A" w14:textId="77777777" w:rsidTr="00CD628C">
        <w:trPr>
          <w:trHeight w:val="245"/>
        </w:trPr>
        <w:tc>
          <w:tcPr>
            <w:tcW w:w="902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7CAAC" w14:textId="77777777" w:rsidR="00FB1CA7" w:rsidRPr="00C62264" w:rsidRDefault="00FB1CA7" w:rsidP="00FB1CA7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lastRenderedPageBreak/>
              <w:t>Table SI</w:t>
            </w:r>
            <w:r>
              <w:rPr>
                <w:rFonts w:cs="Times New Roman"/>
                <w:b/>
                <w:sz w:val="18"/>
                <w:szCs w:val="18"/>
              </w:rPr>
              <w:t>3</w:t>
            </w:r>
            <w:r w:rsidRPr="00C62264">
              <w:rPr>
                <w:rFonts w:cs="Times New Roman"/>
                <w:b/>
                <w:sz w:val="18"/>
                <w:szCs w:val="18"/>
              </w:rPr>
              <w:t>. Perceived personal efficacy and government trust (Model B1)</w:t>
            </w:r>
          </w:p>
        </w:tc>
      </w:tr>
      <w:tr w:rsidR="00FB1CA7" w:rsidRPr="00C62264" w14:paraId="0BC53B73" w14:textId="77777777" w:rsidTr="00CD628C">
        <w:trPr>
          <w:trHeight w:val="269"/>
        </w:trPr>
        <w:tc>
          <w:tcPr>
            <w:tcW w:w="4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F7E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4304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CCE5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Personal efficacy and Government trust</w:t>
            </w:r>
          </w:p>
        </w:tc>
      </w:tr>
      <w:tr w:rsidR="00FB1CA7" w:rsidRPr="00C62264" w14:paraId="0292105E" w14:textId="77777777" w:rsidTr="00CD628C">
        <w:trPr>
          <w:trHeight w:val="269"/>
        </w:trPr>
        <w:tc>
          <w:tcPr>
            <w:tcW w:w="47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5BB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45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F9A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Step 1</w:t>
            </w:r>
          </w:p>
          <w:p w14:paraId="4D0F7AA0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B (95%CI)</w:t>
            </w:r>
          </w:p>
        </w:tc>
        <w:tc>
          <w:tcPr>
            <w:tcW w:w="2159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33F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Step 2</w:t>
            </w:r>
          </w:p>
          <w:p w14:paraId="6536CE3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B (95% CI)</w:t>
            </w:r>
          </w:p>
        </w:tc>
      </w:tr>
      <w:tr w:rsidR="00FB1CA7" w:rsidRPr="00C62264" w14:paraId="367D428C" w14:textId="77777777" w:rsidTr="00CD628C">
        <w:trPr>
          <w:trHeight w:val="188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8758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Constant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7005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7.222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7.092, 7.352)</w:t>
            </w:r>
          </w:p>
        </w:tc>
        <w:tc>
          <w:tcPr>
            <w:tcW w:w="21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5752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7.902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7.763, 8.040)</w:t>
            </w:r>
          </w:p>
        </w:tc>
      </w:tr>
      <w:tr w:rsidR="00FB1CA7" w:rsidRPr="00C62264" w14:paraId="7A6B7283" w14:textId="77777777" w:rsidTr="00CD628C">
        <w:trPr>
          <w:trHeight w:val="270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ED0B8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Climate change (reference: Coronavirus)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A173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682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800, -0.564)</w:t>
            </w:r>
          </w:p>
        </w:tc>
        <w:tc>
          <w:tcPr>
            <w:tcW w:w="21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9298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2.042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2.199, -1.884)</w:t>
            </w:r>
          </w:p>
        </w:tc>
      </w:tr>
      <w:tr w:rsidR="00FB1CA7" w:rsidRPr="00C62264" w14:paraId="28FEB64A" w14:textId="77777777" w:rsidTr="00CD628C">
        <w:trPr>
          <w:trHeight w:val="315"/>
        </w:trPr>
        <w:tc>
          <w:tcPr>
            <w:tcW w:w="4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1490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Trust (reference personal efficacy)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8D4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1.275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1.393, -1.157)</w:t>
            </w:r>
          </w:p>
        </w:tc>
        <w:tc>
          <w:tcPr>
            <w:tcW w:w="21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3137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2.634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2.792, -2.477)</w:t>
            </w:r>
          </w:p>
        </w:tc>
      </w:tr>
      <w:tr w:rsidR="00FB1CA7" w:rsidRPr="00C62264" w14:paraId="23F7D210" w14:textId="77777777" w:rsidTr="00CD628C">
        <w:trPr>
          <w:trHeight w:val="207"/>
        </w:trPr>
        <w:tc>
          <w:tcPr>
            <w:tcW w:w="47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0A9A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Climate change x Trust</w:t>
            </w:r>
          </w:p>
        </w:tc>
        <w:tc>
          <w:tcPr>
            <w:tcW w:w="2145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787F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159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F12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</w:rPr>
            </w:pPr>
            <w:r w:rsidRPr="00C62264">
              <w:rPr>
                <w:rFonts w:cs="Times New Roman"/>
                <w:sz w:val="18"/>
                <w:szCs w:val="18"/>
              </w:rPr>
              <w:t>2.719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2.496, 2.942)</w:t>
            </w:r>
          </w:p>
        </w:tc>
      </w:tr>
      <w:tr w:rsidR="00FB1CA7" w:rsidRPr="00C62264" w14:paraId="3DE5EE64" w14:textId="77777777" w:rsidTr="00CD628C">
        <w:trPr>
          <w:trHeight w:val="390"/>
        </w:trPr>
        <w:tc>
          <w:tcPr>
            <w:tcW w:w="472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7D6F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i/>
                <w:sz w:val="18"/>
                <w:szCs w:val="18"/>
              </w:rPr>
              <w:t>Model Fit</w:t>
            </w:r>
            <w:r w:rsidRPr="00C62264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12D3126C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AIC</w:t>
            </w:r>
          </w:p>
          <w:p w14:paraId="46767FE4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BIC</w:t>
            </w:r>
          </w:p>
        </w:tc>
        <w:tc>
          <w:tcPr>
            <w:tcW w:w="2145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532A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074629C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29193</w:t>
            </w:r>
          </w:p>
          <w:p w14:paraId="29BDBF1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29226</w:t>
            </w:r>
          </w:p>
        </w:tc>
        <w:tc>
          <w:tcPr>
            <w:tcW w:w="2159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A7B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10CB298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28656</w:t>
            </w:r>
          </w:p>
          <w:p w14:paraId="5D05ADB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28696</w:t>
            </w:r>
          </w:p>
        </w:tc>
      </w:tr>
      <w:tr w:rsidR="00FB1CA7" w:rsidRPr="00C62264" w14:paraId="033493A8" w14:textId="77777777" w:rsidTr="00CD628C">
        <w:trPr>
          <w:trHeight w:val="560"/>
        </w:trPr>
        <w:tc>
          <w:tcPr>
            <w:tcW w:w="90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752E9" w14:textId="7B4B4F9D" w:rsidR="00FB1CA7" w:rsidRPr="00FB1CA7" w:rsidRDefault="00FB1CA7" w:rsidP="00FB1CA7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C62264">
              <w:rPr>
                <w:rFonts w:cs="Times New Roman"/>
                <w:i/>
                <w:sz w:val="18"/>
                <w:szCs w:val="18"/>
              </w:rPr>
              <w:t xml:space="preserve">Note: </w:t>
            </w:r>
            <w:r w:rsidRPr="00C62264">
              <w:rPr>
                <w:rFonts w:cs="Times New Roman"/>
                <w:sz w:val="18"/>
                <w:szCs w:val="18"/>
              </w:rPr>
              <w:t>Analysis based on 6,072 observations</w:t>
            </w:r>
            <w:r w:rsidR="0087698E">
              <w:rPr>
                <w:rFonts w:cs="Times New Roman"/>
                <w:sz w:val="18"/>
                <w:szCs w:val="18"/>
              </w:rPr>
              <w:t xml:space="preserve"> within 1,</w:t>
            </w:r>
            <w:r w:rsidR="00D93477">
              <w:rPr>
                <w:rFonts w:cs="Times New Roman"/>
                <w:sz w:val="18"/>
                <w:szCs w:val="18"/>
              </w:rPr>
              <w:t>518 individuals</w:t>
            </w:r>
            <w:r w:rsidRPr="00C62264">
              <w:rPr>
                <w:rFonts w:cs="Times New Roman"/>
                <w:sz w:val="18"/>
                <w:szCs w:val="18"/>
              </w:rPr>
              <w:t xml:space="preserve">; 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</w:rPr>
              <w:t xml:space="preserve">p&lt;0.05; 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>p&lt;0.01</w:t>
            </w:r>
          </w:p>
        </w:tc>
      </w:tr>
    </w:tbl>
    <w:p w14:paraId="31AE57FB" w14:textId="77777777" w:rsidR="00FB1CA7" w:rsidRDefault="00FB1CA7" w:rsidP="00FB1CA7">
      <w:pPr>
        <w:rPr>
          <w:rFonts w:cs="Times New Roman"/>
          <w:b/>
          <w:sz w:val="18"/>
          <w:szCs w:val="18"/>
          <w:highlight w:val="white"/>
        </w:rPr>
      </w:pPr>
    </w:p>
    <w:p w14:paraId="131153CC" w14:textId="7380DD15" w:rsidR="00FB1CA7" w:rsidRPr="00C62264" w:rsidRDefault="00FB1CA7" w:rsidP="00FB1CA7">
      <w:pPr>
        <w:rPr>
          <w:rFonts w:cs="Times New Roman"/>
          <w:highlight w:val="white"/>
        </w:rPr>
      </w:pPr>
      <w:r w:rsidRPr="00C62264">
        <w:rPr>
          <w:rFonts w:cs="Times New Roman"/>
          <w:b/>
          <w:sz w:val="18"/>
          <w:szCs w:val="18"/>
          <w:highlight w:val="white"/>
        </w:rPr>
        <w:t>Table SI</w:t>
      </w:r>
      <w:r>
        <w:rPr>
          <w:rFonts w:cs="Times New Roman"/>
          <w:b/>
          <w:sz w:val="18"/>
          <w:szCs w:val="18"/>
          <w:highlight w:val="white"/>
        </w:rPr>
        <w:t>4</w:t>
      </w:r>
      <w:r w:rsidRPr="00C62264">
        <w:rPr>
          <w:rFonts w:cs="Times New Roman"/>
          <w:b/>
          <w:sz w:val="18"/>
          <w:szCs w:val="18"/>
          <w:highlight w:val="white"/>
        </w:rPr>
        <w:t>. Mean (M) and standard deviation (DV) of support for policies to address coronavirus and climate change.</w:t>
      </w:r>
    </w:p>
    <w:tbl>
      <w:tblPr>
        <w:tblW w:w="9029" w:type="dxa"/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FB1CA7" w:rsidRPr="00C62264" w14:paraId="03EFF2C9" w14:textId="77777777" w:rsidTr="00CD628C">
        <w:trPr>
          <w:trHeight w:val="420"/>
        </w:trPr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82B2" w14:textId="77777777" w:rsidR="00FB1CA7" w:rsidRPr="00C62264" w:rsidRDefault="00FB1CA7" w:rsidP="00FB1CA7">
            <w:pPr>
              <w:widowControl w:val="0"/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</w:p>
        </w:tc>
        <w:tc>
          <w:tcPr>
            <w:tcW w:w="3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A9905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Coronavirus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0AB0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Climate change</w:t>
            </w:r>
          </w:p>
        </w:tc>
      </w:tr>
      <w:tr w:rsidR="00FB1CA7" w:rsidRPr="00C62264" w14:paraId="6963D116" w14:textId="77777777" w:rsidTr="00CD628C"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1AB43" w14:textId="77777777" w:rsidR="00FB1CA7" w:rsidRPr="00C62264" w:rsidRDefault="00FB1CA7" w:rsidP="00FB1CA7">
            <w:pPr>
              <w:widowControl w:val="0"/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4038E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Individuals</w:t>
            </w:r>
          </w:p>
          <w:p w14:paraId="3B192CBD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M (SD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1372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Businesses</w:t>
            </w:r>
          </w:p>
          <w:p w14:paraId="62B4CC83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M (SD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9E19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Individuals</w:t>
            </w:r>
          </w:p>
          <w:p w14:paraId="77BBFD1F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M (SD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7884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Businesses</w:t>
            </w:r>
          </w:p>
          <w:p w14:paraId="1B1E02F2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M (SD</w:t>
            </w:r>
          </w:p>
        </w:tc>
      </w:tr>
      <w:tr w:rsidR="00FB1CA7" w:rsidRPr="00C62264" w14:paraId="019058A1" w14:textId="77777777" w:rsidTr="00CD628C"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1B4D" w14:textId="77777777" w:rsidR="00FB1CA7" w:rsidRPr="00C62264" w:rsidRDefault="00FB1CA7" w:rsidP="00FB1CA7">
            <w:pPr>
              <w:widowControl w:val="0"/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Limiting activit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1870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3.93 (1.19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B54C1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3.55 (1.21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68AC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3.16 (1.25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724A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3.74 (1.06)</w:t>
            </w:r>
          </w:p>
        </w:tc>
      </w:tr>
      <w:tr w:rsidR="00FB1CA7" w:rsidRPr="00C62264" w14:paraId="3799122B" w14:textId="77777777" w:rsidTr="00CD628C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C081" w14:textId="77777777" w:rsidR="00FB1CA7" w:rsidRPr="00C62264" w:rsidRDefault="00FB1CA7" w:rsidP="00FB1CA7">
            <w:pPr>
              <w:widowControl w:val="0"/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Fining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9C830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08 (1.11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CF0A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17 (1.08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7C83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3.57 (1.19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8B2D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00 (1.07)</w:t>
            </w:r>
          </w:p>
        </w:tc>
      </w:tr>
      <w:tr w:rsidR="00FB1CA7" w:rsidRPr="00C62264" w14:paraId="121F0196" w14:textId="77777777" w:rsidTr="00CD628C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AC6C7" w14:textId="77777777" w:rsidR="00FB1CA7" w:rsidRPr="00C62264" w:rsidRDefault="00FB1CA7" w:rsidP="00FB1CA7">
            <w:pPr>
              <w:widowControl w:val="0"/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Financial suppor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87AE3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3.46 (1.23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31F5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08 (0.94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2F29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3.74 (1.07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29B6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3.78 (0.99)</w:t>
            </w:r>
          </w:p>
        </w:tc>
      </w:tr>
      <w:tr w:rsidR="00FB1CA7" w:rsidRPr="00C62264" w14:paraId="5184CD38" w14:textId="77777777" w:rsidTr="00CD628C"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A27F" w14:textId="77777777" w:rsidR="00FB1CA7" w:rsidRPr="00C62264" w:rsidRDefault="00FB1CA7" w:rsidP="00FB1CA7">
            <w:pPr>
              <w:widowControl w:val="0"/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Information provision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B529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41 (0.86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CA342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37 (0.86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0121D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22 (0.93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B508" w14:textId="77777777" w:rsidR="00FB1CA7" w:rsidRPr="00C62264" w:rsidRDefault="00FB1CA7" w:rsidP="00FB1CA7">
            <w:pPr>
              <w:widowControl w:val="0"/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25 (0.91)</w:t>
            </w:r>
          </w:p>
        </w:tc>
      </w:tr>
    </w:tbl>
    <w:p w14:paraId="6EC1CAF6" w14:textId="77777777" w:rsidR="00FB1CA7" w:rsidRPr="00C62264" w:rsidRDefault="00FB1CA7" w:rsidP="00FB1CA7">
      <w:pPr>
        <w:rPr>
          <w:rFonts w:cs="Times New Roman"/>
          <w:highlight w:val="white"/>
        </w:rPr>
      </w:pPr>
    </w:p>
    <w:p w14:paraId="1B94359B" w14:textId="77777777" w:rsidR="00FB1CA7" w:rsidRPr="00C62264" w:rsidRDefault="00FB1CA7" w:rsidP="00FB1CA7">
      <w:pPr>
        <w:rPr>
          <w:rFonts w:cs="Times New Roman"/>
          <w:highlight w:val="white"/>
        </w:rPr>
      </w:pPr>
      <w:r w:rsidRPr="00C62264">
        <w:rPr>
          <w:rFonts w:cs="Times New Roman"/>
          <w:highlight w:val="white"/>
        </w:rPr>
        <w:br w:type="page"/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34"/>
        <w:gridCol w:w="2188"/>
        <w:gridCol w:w="2203"/>
      </w:tblGrid>
      <w:tr w:rsidR="00FB1CA7" w:rsidRPr="00C62264" w14:paraId="6D87FCCA" w14:textId="77777777" w:rsidTr="00CD628C">
        <w:trPr>
          <w:trHeight w:val="245"/>
        </w:trPr>
        <w:tc>
          <w:tcPr>
            <w:tcW w:w="902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4710" w14:textId="77777777" w:rsidR="00FB1CA7" w:rsidRPr="00C62264" w:rsidRDefault="00FB1CA7" w:rsidP="00FB1CA7">
            <w:pPr>
              <w:spacing w:before="0" w:after="0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lastRenderedPageBreak/>
              <w:t>Table SI</w:t>
            </w:r>
            <w:r>
              <w:rPr>
                <w:rFonts w:cs="Times New Roman"/>
                <w:b/>
                <w:sz w:val="18"/>
                <w:szCs w:val="18"/>
                <w:highlight w:val="white"/>
              </w:rPr>
              <w:t>5</w:t>
            </w: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. Support for coronavirus and climate change policies targeting individuals or businesses (Model C1)</w:t>
            </w:r>
          </w:p>
        </w:tc>
      </w:tr>
      <w:tr w:rsidR="00FB1CA7" w:rsidRPr="00C62264" w14:paraId="7BA9D338" w14:textId="77777777" w:rsidTr="00CD628C">
        <w:trPr>
          <w:trHeight w:val="210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B245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</w:p>
        </w:tc>
        <w:tc>
          <w:tcPr>
            <w:tcW w:w="439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AF4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Policy support</w:t>
            </w:r>
          </w:p>
        </w:tc>
      </w:tr>
      <w:tr w:rsidR="00FB1CA7" w:rsidRPr="00C62264" w14:paraId="7C97E8DB" w14:textId="77777777" w:rsidTr="00CD628C">
        <w:trPr>
          <w:trHeight w:val="220"/>
        </w:trPr>
        <w:tc>
          <w:tcPr>
            <w:tcW w:w="46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8F8A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</w:p>
        </w:tc>
        <w:tc>
          <w:tcPr>
            <w:tcW w:w="2188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86C33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Step 1</w:t>
            </w:r>
          </w:p>
          <w:p w14:paraId="182B9D3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B (95%CI)</w:t>
            </w:r>
          </w:p>
        </w:tc>
        <w:tc>
          <w:tcPr>
            <w:tcW w:w="2203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4C2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Step 2</w:t>
            </w:r>
          </w:p>
          <w:p w14:paraId="69E4763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</w:rPr>
              <w:t>B (95% CI)</w:t>
            </w:r>
          </w:p>
        </w:tc>
      </w:tr>
      <w:tr w:rsidR="00FB1CA7" w:rsidRPr="00C62264" w14:paraId="43233C11" w14:textId="77777777" w:rsidTr="00CD628C">
        <w:trPr>
          <w:trHeight w:val="105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0155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Constant</w:t>
            </w:r>
          </w:p>
        </w:tc>
        <w:tc>
          <w:tcPr>
            <w:tcW w:w="2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09B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089</w:t>
            </w:r>
            <w:r w:rsidRPr="00C62264">
              <w:rPr>
                <w:rFonts w:cs="Times New Roman"/>
                <w:sz w:val="18"/>
                <w:szCs w:val="18"/>
                <w:highlight w:val="white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 (4.051, 4.127)</w:t>
            </w:r>
          </w:p>
        </w:tc>
        <w:tc>
          <w:tcPr>
            <w:tcW w:w="22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7C59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4.040</w:t>
            </w:r>
            <w:r w:rsidRPr="00C62264">
              <w:rPr>
                <w:rFonts w:cs="Times New Roman"/>
                <w:sz w:val="18"/>
                <w:szCs w:val="18"/>
                <w:highlight w:val="white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 (4.000, 4.080)</w:t>
            </w:r>
          </w:p>
        </w:tc>
      </w:tr>
      <w:tr w:rsidR="00FB1CA7" w:rsidRPr="00C62264" w14:paraId="31BB4588" w14:textId="77777777" w:rsidTr="00CD628C">
        <w:trPr>
          <w:trHeight w:val="345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443B3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Climate change (reference: Coronavirus)</w:t>
            </w:r>
          </w:p>
        </w:tc>
        <w:tc>
          <w:tcPr>
            <w:tcW w:w="2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5F69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-0.197</w:t>
            </w:r>
            <w:r w:rsidRPr="00C62264">
              <w:rPr>
                <w:rFonts w:cs="Times New Roman"/>
                <w:sz w:val="18"/>
                <w:szCs w:val="18"/>
                <w:highlight w:val="white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 (-0.220, -0.175)</w:t>
            </w:r>
          </w:p>
        </w:tc>
        <w:tc>
          <w:tcPr>
            <w:tcW w:w="22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2643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-0.099</w:t>
            </w:r>
            <w:r w:rsidRPr="00C62264">
              <w:rPr>
                <w:rFonts w:cs="Times New Roman"/>
                <w:sz w:val="18"/>
                <w:szCs w:val="18"/>
                <w:highlight w:val="white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 (-0.131, -0.067)</w:t>
            </w:r>
          </w:p>
        </w:tc>
      </w:tr>
      <w:tr w:rsidR="00FB1CA7" w:rsidRPr="00C62264" w14:paraId="7AF0AD53" w14:textId="77777777" w:rsidTr="00CD628C">
        <w:trPr>
          <w:trHeight w:val="300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74B0B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Individual (reference: Business)</w:t>
            </w:r>
          </w:p>
        </w:tc>
        <w:tc>
          <w:tcPr>
            <w:tcW w:w="21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6E0A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-0.169</w:t>
            </w:r>
            <w:r w:rsidRPr="00C62264">
              <w:rPr>
                <w:rFonts w:cs="Times New Roman"/>
                <w:sz w:val="18"/>
                <w:szCs w:val="18"/>
                <w:highlight w:val="white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 (-0.192, -0.147)</w:t>
            </w:r>
          </w:p>
        </w:tc>
        <w:tc>
          <w:tcPr>
            <w:tcW w:w="22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44F3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-0.071</w:t>
            </w:r>
            <w:r w:rsidRPr="00C62264">
              <w:rPr>
                <w:rFonts w:cs="Times New Roman"/>
                <w:sz w:val="18"/>
                <w:szCs w:val="18"/>
                <w:highlight w:val="white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 (-0.103, -0.039)</w:t>
            </w:r>
          </w:p>
        </w:tc>
      </w:tr>
      <w:tr w:rsidR="00FB1CA7" w:rsidRPr="00C62264" w14:paraId="1F8BE062" w14:textId="77777777" w:rsidTr="00CD628C">
        <w:trPr>
          <w:trHeight w:val="220"/>
        </w:trPr>
        <w:tc>
          <w:tcPr>
            <w:tcW w:w="46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64501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Climate change x Individual</w:t>
            </w:r>
          </w:p>
        </w:tc>
        <w:tc>
          <w:tcPr>
            <w:tcW w:w="2188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414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highlight w:val="white"/>
              </w:rPr>
            </w:pPr>
          </w:p>
        </w:tc>
        <w:tc>
          <w:tcPr>
            <w:tcW w:w="2203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369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-0.197</w:t>
            </w:r>
            <w:r w:rsidRPr="00C62264">
              <w:rPr>
                <w:rFonts w:cs="Times New Roman"/>
                <w:sz w:val="18"/>
                <w:szCs w:val="18"/>
                <w:highlight w:val="white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 (-0.243, -0.151)</w:t>
            </w:r>
          </w:p>
        </w:tc>
      </w:tr>
      <w:tr w:rsidR="00FB1CA7" w:rsidRPr="00C62264" w14:paraId="1BF975DF" w14:textId="77777777" w:rsidTr="00CD628C">
        <w:trPr>
          <w:trHeight w:val="510"/>
        </w:trPr>
        <w:tc>
          <w:tcPr>
            <w:tcW w:w="4634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D4AD" w14:textId="77777777" w:rsidR="00FB1CA7" w:rsidRPr="00C62264" w:rsidRDefault="00FB1CA7" w:rsidP="00FB1CA7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C62264">
              <w:rPr>
                <w:rFonts w:cs="Times New Roman"/>
                <w:i/>
                <w:sz w:val="18"/>
                <w:szCs w:val="18"/>
              </w:rPr>
              <w:t>Model Fit</w:t>
            </w:r>
          </w:p>
          <w:p w14:paraId="308ACD93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AIC</w:t>
            </w:r>
          </w:p>
          <w:p w14:paraId="57FD3E97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BIC</w:t>
            </w:r>
          </w:p>
        </w:tc>
        <w:tc>
          <w:tcPr>
            <w:tcW w:w="218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1DE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</w:p>
          <w:p w14:paraId="0E238BE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67591</w:t>
            </w:r>
          </w:p>
          <w:p w14:paraId="04BAD3F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67631</w:t>
            </w:r>
          </w:p>
        </w:tc>
        <w:tc>
          <w:tcPr>
            <w:tcW w:w="2203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7E2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</w:p>
          <w:p w14:paraId="19EB97E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67521</w:t>
            </w:r>
          </w:p>
          <w:p w14:paraId="7E303F4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67570</w:t>
            </w:r>
          </w:p>
        </w:tc>
      </w:tr>
      <w:tr w:rsidR="00FB1CA7" w:rsidRPr="00C62264" w14:paraId="3FC35965" w14:textId="77777777" w:rsidTr="00CD628C">
        <w:trPr>
          <w:trHeight w:val="560"/>
        </w:trPr>
        <w:tc>
          <w:tcPr>
            <w:tcW w:w="90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9A18" w14:textId="322E83DD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i/>
                <w:sz w:val="18"/>
                <w:szCs w:val="18"/>
                <w:highlight w:val="white"/>
              </w:rPr>
              <w:t xml:space="preserve">Note: Analysis based on 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>24,288 observations</w:t>
            </w:r>
            <w:r w:rsidR="00D93477">
              <w:rPr>
                <w:rFonts w:cs="Times New Roman"/>
                <w:sz w:val="18"/>
                <w:szCs w:val="18"/>
                <w:highlight w:val="white"/>
              </w:rPr>
              <w:t xml:space="preserve"> within 1,518 individuals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; </w:t>
            </w:r>
            <w:r w:rsidRPr="00C62264">
              <w:rPr>
                <w:rFonts w:cs="Times New Roman"/>
                <w:sz w:val="18"/>
                <w:szCs w:val="18"/>
                <w:highlight w:val="white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p&lt;0.05; </w:t>
            </w:r>
            <w:r w:rsidRPr="00C62264">
              <w:rPr>
                <w:rFonts w:cs="Times New Roman"/>
                <w:sz w:val="18"/>
                <w:szCs w:val="18"/>
                <w:highlight w:val="white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 xml:space="preserve">p&lt;0.01. </w:t>
            </w:r>
          </w:p>
        </w:tc>
      </w:tr>
    </w:tbl>
    <w:p w14:paraId="444946E4" w14:textId="77777777" w:rsidR="00FB1CA7" w:rsidRPr="00C62264" w:rsidRDefault="00FB1CA7" w:rsidP="00FB1CA7">
      <w:pPr>
        <w:rPr>
          <w:rFonts w:cs="Times New Roman"/>
          <w:highlight w:val="white"/>
        </w:rPr>
      </w:pPr>
    </w:p>
    <w:p w14:paraId="4A317271" w14:textId="77777777" w:rsidR="00FB1CA7" w:rsidRPr="00C62264" w:rsidRDefault="00FB1CA7" w:rsidP="00FB1CA7">
      <w:pPr>
        <w:rPr>
          <w:rFonts w:cs="Times New Roman"/>
          <w:highlight w:val="white"/>
        </w:rPr>
      </w:pPr>
      <w:r w:rsidRPr="00C62264">
        <w:rPr>
          <w:rFonts w:cs="Times New Roman"/>
          <w:highlight w:val="white"/>
        </w:rPr>
        <w:br w:type="page"/>
      </w:r>
    </w:p>
    <w:tbl>
      <w:tblPr>
        <w:tblW w:w="90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1548"/>
        <w:gridCol w:w="1549"/>
        <w:gridCol w:w="1549"/>
        <w:gridCol w:w="1549"/>
      </w:tblGrid>
      <w:tr w:rsidR="00FB1CA7" w:rsidRPr="00C62264" w14:paraId="32119677" w14:textId="77777777" w:rsidTr="00CD628C">
        <w:trPr>
          <w:trHeight w:val="245"/>
        </w:trPr>
        <w:tc>
          <w:tcPr>
            <w:tcW w:w="9015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03C2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lastRenderedPageBreak/>
              <w:t>Table SI</w:t>
            </w:r>
            <w:r>
              <w:rPr>
                <w:rFonts w:cs="Times New Roman"/>
                <w:b/>
                <w:sz w:val="18"/>
                <w:szCs w:val="18"/>
                <w:highlight w:val="white"/>
              </w:rPr>
              <w:t>6</w:t>
            </w: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. Support for coronavirus and climate change policies targeting individuals or businesses (Model C4)</w:t>
            </w:r>
          </w:p>
        </w:tc>
      </w:tr>
      <w:tr w:rsidR="00FB1CA7" w:rsidRPr="00C62264" w14:paraId="7D6AEA7A" w14:textId="77777777" w:rsidTr="00CD628C">
        <w:trPr>
          <w:trHeight w:val="188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2054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</w:p>
        </w:tc>
        <w:tc>
          <w:tcPr>
            <w:tcW w:w="309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3333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Individuals</w:t>
            </w:r>
          </w:p>
        </w:tc>
        <w:tc>
          <w:tcPr>
            <w:tcW w:w="309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FE898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Businesses</w:t>
            </w:r>
          </w:p>
        </w:tc>
      </w:tr>
      <w:tr w:rsidR="00FB1CA7" w:rsidRPr="00C62264" w14:paraId="7A961503" w14:textId="77777777" w:rsidTr="00CD628C">
        <w:trPr>
          <w:trHeight w:val="23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253AB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78A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Climate change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549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Coronavirus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02D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Climate change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035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Coronavirus</w:t>
            </w:r>
          </w:p>
        </w:tc>
      </w:tr>
      <w:tr w:rsidR="00FB1CA7" w:rsidRPr="00C62264" w14:paraId="1B18A44E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1051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</w:p>
        </w:tc>
        <w:tc>
          <w:tcPr>
            <w:tcW w:w="1548" w:type="dxa"/>
            <w:tcBorders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CCD2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B (95%CI)</w:t>
            </w:r>
          </w:p>
        </w:tc>
        <w:tc>
          <w:tcPr>
            <w:tcW w:w="1549" w:type="dxa"/>
            <w:tcBorders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7E2F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B (95%CI)</w:t>
            </w:r>
          </w:p>
        </w:tc>
        <w:tc>
          <w:tcPr>
            <w:tcW w:w="1549" w:type="dxa"/>
            <w:tcBorders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9FE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B (95%CI)</w:t>
            </w:r>
          </w:p>
        </w:tc>
        <w:tc>
          <w:tcPr>
            <w:tcW w:w="1549" w:type="dxa"/>
            <w:tcBorders>
              <w:bottom w:val="single" w:sz="7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54518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b/>
                <w:sz w:val="18"/>
                <w:szCs w:val="18"/>
                <w:highlight w:val="white"/>
              </w:rPr>
              <w:t>B (95%CI)</w:t>
            </w:r>
          </w:p>
        </w:tc>
      </w:tr>
      <w:tr w:rsidR="00FB1CA7" w:rsidRPr="00C62264" w14:paraId="23D314B6" w14:textId="77777777" w:rsidTr="00CD628C">
        <w:trPr>
          <w:trHeight w:val="377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FE1C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Constant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2D5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4.018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3.941, 4.09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16E00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4.302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4.224, 4.380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E3B3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4.033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3.964, 4.10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FA8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4.261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4.188, 4.333)</w:t>
            </w:r>
          </w:p>
        </w:tc>
      </w:tr>
      <w:tr w:rsidR="00FB1CA7" w:rsidRPr="00C62264" w14:paraId="4828C323" w14:textId="77777777" w:rsidTr="00CD628C">
        <w:trPr>
          <w:trHeight w:val="30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E4888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</w:rPr>
            </w:pPr>
            <w:r w:rsidRPr="00C62264">
              <w:rPr>
                <w:rFonts w:cs="Times New Roman"/>
                <w:sz w:val="18"/>
                <w:szCs w:val="18"/>
              </w:rPr>
              <w:t>Policy type: Limit activity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16F0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1.083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1.174, -0.992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C854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547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637, -0.457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0ED2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520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593, -0.446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793A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845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924, -0.766)</w:t>
            </w:r>
          </w:p>
        </w:tc>
      </w:tr>
      <w:tr w:rsidR="00FB1CA7" w:rsidRPr="00C62264" w14:paraId="7C242E41" w14:textId="77777777" w:rsidTr="00CD628C">
        <w:trPr>
          <w:trHeight w:val="53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0282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Policy type: Fining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2B8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654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745, -0.563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71FB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342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432, -0.252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1CA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239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312, -0.16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0DBF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218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297, -0.139)</w:t>
            </w:r>
          </w:p>
        </w:tc>
      </w:tr>
      <w:tr w:rsidR="00FB1CA7" w:rsidRPr="00C62264" w14:paraId="2E826925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F8068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Policy type: Financial support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D4F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421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512, -0.330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267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946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1.037, -0.856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3D2A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398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471, -0.324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998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274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353, -0.195)</w:t>
            </w:r>
          </w:p>
        </w:tc>
      </w:tr>
      <w:tr w:rsidR="00FB1CA7" w:rsidRPr="00C62264" w14:paraId="54FEB9DD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8482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emale (reference: Male)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067C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79 (-0.027, 0.184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A6DD3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90 (-0.018, 0.19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40F6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24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30, 0.21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641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93 (-0.008, 0.194)</w:t>
            </w:r>
          </w:p>
        </w:tc>
      </w:tr>
      <w:tr w:rsidR="00FB1CA7" w:rsidRPr="00C62264" w14:paraId="4DC3D233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D3D62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8BA3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45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11, 0.079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5D4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13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79, 0.14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193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51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20, 0.08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494F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04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72, 0.137)</w:t>
            </w:r>
          </w:p>
        </w:tc>
      </w:tr>
      <w:tr w:rsidR="00FB1CA7" w:rsidRPr="00C62264" w14:paraId="0E423428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3BBC7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Political orientation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A58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33 (-0.091, 0.026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6C733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104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64, -0.04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4B31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47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00, 0.00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333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60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15, -0.005)</w:t>
            </w:r>
          </w:p>
        </w:tc>
      </w:tr>
      <w:tr w:rsidR="00FB1CA7" w:rsidRPr="00C62264" w14:paraId="70EC1E95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8E38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General trust in government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7A9D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07 (-0.064, 0.050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BC9D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09 (-0.050, 0.067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248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03 (-0.053, 0.04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15F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003 (-0.055, 0.054)</w:t>
            </w:r>
          </w:p>
        </w:tc>
      </w:tr>
      <w:tr w:rsidR="00FB1CA7" w:rsidRPr="00C62264" w14:paraId="176A35E3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3E61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Climate change worry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BD9A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365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319, 0.41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95093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51C1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335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295, 0.376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3DF4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</w:tr>
      <w:tr w:rsidR="00FB1CA7" w:rsidRPr="00C62264" w14:paraId="1EE7AD71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1FFAF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Coronavirus worry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BB9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294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64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117, 0.212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928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539D0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77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132, 0.221)</w:t>
            </w:r>
          </w:p>
        </w:tc>
      </w:tr>
      <w:tr w:rsidR="00FB1CA7" w:rsidRPr="00C62264" w14:paraId="36651196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8977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Limit activity x Female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63A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05 (-0.120, 0.129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248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03 (-0.122, 0.12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162F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36 (-0.136, 0.06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DF38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117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226, -0.007)</w:t>
            </w:r>
          </w:p>
        </w:tc>
      </w:tr>
      <w:tr w:rsidR="00FB1CA7" w:rsidRPr="00C62264" w14:paraId="4241D7E0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06528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ing x Female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59C2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84 (-0.209, 0.04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552B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91 (-0.216, 0.033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35E0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91 (-0.192, 0.010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C55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72 (-0.181, 0.037)</w:t>
            </w:r>
          </w:p>
        </w:tc>
      </w:tr>
      <w:tr w:rsidR="00FB1CA7" w:rsidRPr="00C62264" w14:paraId="2A9E1458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37F78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ancial support x Female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E094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97 (-0.221, 0.02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4EE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74 (-0.199, 0.05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A06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108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209, -0.007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94B6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35 (-0.144, 0.075)</w:t>
            </w:r>
          </w:p>
        </w:tc>
      </w:tr>
      <w:tr w:rsidR="00FB1CA7" w:rsidRPr="00C62264" w14:paraId="3FE8C7D2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F45B8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Limit activity x Age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5DD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19 (-0.059, 0.02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CB3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25 (-0.066, 0.01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EA2B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27 (-0.060, 0.00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41D8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69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04, -0.033)</w:t>
            </w:r>
          </w:p>
        </w:tc>
      </w:tr>
      <w:tr w:rsidR="00FB1CA7" w:rsidRPr="00C62264" w14:paraId="5253F128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6A0A6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ing x Age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DE69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34 (-0.075, 0.006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3B9A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02 (-0.043, 0.03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5CEC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03 (-0.029, 0.036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67F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14 (-0.021, 0.049)</w:t>
            </w:r>
          </w:p>
        </w:tc>
      </w:tr>
      <w:tr w:rsidR="00FB1CA7" w:rsidRPr="00C62264" w14:paraId="3472EA3C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77B9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ancial support x Age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FF80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97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38, -0.057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E9EC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176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216, -0.136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100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102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35, -0.070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D18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81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16, -0.046)</w:t>
            </w:r>
          </w:p>
        </w:tc>
      </w:tr>
      <w:tr w:rsidR="00FB1CA7" w:rsidRPr="00C62264" w14:paraId="6942765C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0DBBC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Limit activity x Political orientation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904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47 (-0.117, 0.022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D59C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69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38, -0.00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A997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03 (-0.053, 0.060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201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98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58, -0.038)</w:t>
            </w:r>
          </w:p>
        </w:tc>
      </w:tr>
      <w:tr w:rsidR="00FB1CA7" w:rsidRPr="00C62264" w14:paraId="229DD5F3" w14:textId="77777777" w:rsidTr="00CD628C">
        <w:trPr>
          <w:trHeight w:val="8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9D5C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lastRenderedPageBreak/>
              <w:t>Fining x Political orientation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A88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12 (-0.081, 0.05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59E7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06 (-0.062, 0.07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95F3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51 (-0.107, 0.006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E46C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78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38, -0.018)</w:t>
            </w:r>
          </w:p>
        </w:tc>
      </w:tr>
      <w:tr w:rsidR="00FB1CA7" w:rsidRPr="00C62264" w14:paraId="72CC6BFD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91CA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ancial support x Political orientation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A2E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38 (-0.108, 0.03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9FA3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21 (-0.090, 0.047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10D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12 (-0.069, 0.044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20F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81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-0.142, -0.021)</w:t>
            </w:r>
          </w:p>
        </w:tc>
      </w:tr>
      <w:tr w:rsidR="00FB1CA7" w:rsidRPr="00C62264" w14:paraId="050C2AC5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C033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Limit activity x Government trust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1E98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82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15, 0.150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3A4A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09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41, 0.176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08930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37 (-0.092, 0.017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BCD3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71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12, 0.130)</w:t>
            </w:r>
          </w:p>
        </w:tc>
      </w:tr>
      <w:tr w:rsidR="00FB1CA7" w:rsidRPr="00C62264" w14:paraId="206B7A63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18A1A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ing x Government trust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BECA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84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16, 0.15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6B88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27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59, 0.194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1339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09 (-0.063, 0.04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48D8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96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37, 0.155)</w:t>
            </w:r>
          </w:p>
        </w:tc>
      </w:tr>
      <w:tr w:rsidR="00FB1CA7" w:rsidRPr="00C62264" w14:paraId="61D2B595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DB5D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ancial support x Government trust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6FD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08 (-0.075, 0.059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DBB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19 (-0.087, 0.04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27C9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06 (-0.061, 0.04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15A9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08 (-0.051, 0.067)</w:t>
            </w:r>
          </w:p>
        </w:tc>
      </w:tr>
      <w:tr w:rsidR="00FB1CA7" w:rsidRPr="00C62264" w14:paraId="4880B908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CF004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Limit activity x Climate change worry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0AFF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41 (-0.014, 0.09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100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40948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70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26, 0.113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4F67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</w:tr>
      <w:tr w:rsidR="00FB1CA7" w:rsidRPr="00C62264" w14:paraId="429CDB3E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73469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ing x Climate change worry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26513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03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49, 0.157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C8E4C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F85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85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41, 0.128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F4E6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</w:tr>
      <w:tr w:rsidR="00FB1CA7" w:rsidRPr="00C62264" w14:paraId="62B81947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3C280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ancial support x Climate change worry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6E5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23 (-0.078, 0.031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A97C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EAD5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0.039 (-0.083, 0.005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192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</w:tr>
      <w:tr w:rsidR="00FB1CA7" w:rsidRPr="00C62264" w14:paraId="0481410A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9B66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Limit activity x Coronavirus worry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C736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3AD48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97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142, 0.252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507D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A12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231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183, 0.280)</w:t>
            </w:r>
          </w:p>
        </w:tc>
      </w:tr>
      <w:tr w:rsidR="00FB1CA7" w:rsidRPr="00C62264" w14:paraId="5EE80EFA" w14:textId="77777777" w:rsidTr="00CD628C">
        <w:trPr>
          <w:trHeight w:val="2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CC23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ing x Coronavirus worry</w:t>
            </w:r>
          </w:p>
        </w:tc>
        <w:tc>
          <w:tcPr>
            <w:tcW w:w="15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3AB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B2B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77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122, 0.232)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9715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E2CC3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51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103, 0.200)</w:t>
            </w:r>
          </w:p>
        </w:tc>
      </w:tr>
      <w:tr w:rsidR="00FB1CA7" w:rsidRPr="00C62264" w14:paraId="3122D7DB" w14:textId="77777777" w:rsidTr="00CD628C">
        <w:trPr>
          <w:trHeight w:val="245"/>
        </w:trPr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37A5F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Financial support x Coronavirus worry</w:t>
            </w:r>
          </w:p>
        </w:tc>
        <w:tc>
          <w:tcPr>
            <w:tcW w:w="1548" w:type="dxa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A310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8B5C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141</w:t>
            </w:r>
            <w:r w:rsidRPr="00C62264">
              <w:rPr>
                <w:rFonts w:cs="Times New Roman"/>
                <w:sz w:val="18"/>
                <w:szCs w:val="18"/>
                <w:vertAlign w:val="superscript"/>
              </w:rPr>
              <w:t>***</w:t>
            </w:r>
            <w:r w:rsidRPr="00C62264">
              <w:rPr>
                <w:rFonts w:cs="Times New Roman"/>
                <w:sz w:val="18"/>
                <w:szCs w:val="18"/>
              </w:rPr>
              <w:t xml:space="preserve"> (0.085, 0.196)</w:t>
            </w:r>
          </w:p>
        </w:tc>
        <w:tc>
          <w:tcPr>
            <w:tcW w:w="1549" w:type="dxa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AA3B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---</w:t>
            </w:r>
          </w:p>
        </w:tc>
        <w:tc>
          <w:tcPr>
            <w:tcW w:w="1549" w:type="dxa"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5FB7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0.013 (-0.035, 0.062)</w:t>
            </w:r>
          </w:p>
        </w:tc>
      </w:tr>
      <w:tr w:rsidR="00FB1CA7" w:rsidRPr="00C62264" w14:paraId="19D6A49E" w14:textId="77777777" w:rsidTr="00CD628C">
        <w:trPr>
          <w:trHeight w:val="515"/>
        </w:trPr>
        <w:tc>
          <w:tcPr>
            <w:tcW w:w="28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FC773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i/>
                <w:sz w:val="18"/>
                <w:szCs w:val="18"/>
              </w:rPr>
              <w:t>Model Fit</w:t>
            </w:r>
          </w:p>
          <w:p w14:paraId="785346EA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AIC</w:t>
            </w:r>
          </w:p>
          <w:p w14:paraId="2DD46B6E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C62264">
              <w:rPr>
                <w:rFonts w:cs="Times New Roman"/>
                <w:sz w:val="18"/>
                <w:szCs w:val="18"/>
              </w:rPr>
              <w:t>BIC</w:t>
            </w:r>
          </w:p>
          <w:p w14:paraId="492A2E81" w14:textId="77777777" w:rsidR="00FB1CA7" w:rsidRPr="00C62264" w:rsidRDefault="00FB1CA7" w:rsidP="00FB1CA7">
            <w:pPr>
              <w:spacing w:before="0" w:after="0"/>
              <w:rPr>
                <w:rFonts w:cs="Times New Roman"/>
                <w:sz w:val="18"/>
                <w:szCs w:val="18"/>
                <w:highlight w:val="white"/>
              </w:rPr>
            </w:pPr>
          </w:p>
        </w:tc>
        <w:tc>
          <w:tcPr>
            <w:tcW w:w="154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6F901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</w:p>
          <w:p w14:paraId="27CB9C0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16601</w:t>
            </w:r>
          </w:p>
          <w:p w14:paraId="492D1AA5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16776</w:t>
            </w:r>
          </w:p>
        </w:tc>
        <w:tc>
          <w:tcPr>
            <w:tcW w:w="154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19E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</w:p>
          <w:p w14:paraId="3543D88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16773</w:t>
            </w:r>
          </w:p>
          <w:p w14:paraId="06D7037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16947</w:t>
            </w:r>
          </w:p>
        </w:tc>
        <w:tc>
          <w:tcPr>
            <w:tcW w:w="154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DF0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</w:p>
          <w:p w14:paraId="0652CD3E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14601</w:t>
            </w:r>
          </w:p>
          <w:p w14:paraId="31987CFF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14775</w:t>
            </w:r>
          </w:p>
        </w:tc>
        <w:tc>
          <w:tcPr>
            <w:tcW w:w="154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01952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</w:p>
          <w:p w14:paraId="18D82F74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15528</w:t>
            </w:r>
          </w:p>
          <w:p w14:paraId="38A12A0A" w14:textId="77777777" w:rsidR="00FB1CA7" w:rsidRPr="00C62264" w:rsidRDefault="00FB1CA7" w:rsidP="00FB1CA7">
            <w:pPr>
              <w:spacing w:before="0" w:after="0"/>
              <w:jc w:val="center"/>
              <w:rPr>
                <w:rFonts w:cs="Times New Roman"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sz w:val="18"/>
                <w:szCs w:val="18"/>
                <w:highlight w:val="white"/>
              </w:rPr>
              <w:t>15702</w:t>
            </w:r>
          </w:p>
        </w:tc>
      </w:tr>
      <w:tr w:rsidR="00FB1CA7" w:rsidRPr="00C62264" w14:paraId="79F26A89" w14:textId="77777777" w:rsidTr="00CD628C">
        <w:trPr>
          <w:trHeight w:val="590"/>
        </w:trPr>
        <w:tc>
          <w:tcPr>
            <w:tcW w:w="90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5F2DA" w14:textId="17E04D73" w:rsidR="00FB1CA7" w:rsidRPr="00C62264" w:rsidRDefault="00FB1CA7" w:rsidP="00FB1CA7">
            <w:pPr>
              <w:spacing w:before="0" w:after="0"/>
              <w:rPr>
                <w:rFonts w:cs="Times New Roman"/>
                <w:i/>
                <w:sz w:val="18"/>
                <w:szCs w:val="18"/>
                <w:highlight w:val="white"/>
              </w:rPr>
            </w:pPr>
            <w:r w:rsidRPr="00C62264">
              <w:rPr>
                <w:rFonts w:cs="Times New Roman"/>
                <w:i/>
                <w:sz w:val="18"/>
                <w:szCs w:val="18"/>
                <w:highlight w:val="white"/>
              </w:rPr>
              <w:t>Note: Analysis based on 6,020 observations</w:t>
            </w:r>
            <w:r w:rsidR="00D93477">
              <w:rPr>
                <w:rFonts w:cs="Times New Roman"/>
                <w:i/>
                <w:sz w:val="18"/>
                <w:szCs w:val="18"/>
                <w:highlight w:val="white"/>
              </w:rPr>
              <w:t xml:space="preserve"> within 1,502 individuals</w:t>
            </w:r>
            <w:r w:rsidRPr="00C62264">
              <w:rPr>
                <w:rFonts w:cs="Times New Roman"/>
                <w:sz w:val="18"/>
                <w:szCs w:val="18"/>
                <w:highlight w:val="white"/>
              </w:rPr>
              <w:t>;</w:t>
            </w:r>
            <w:r w:rsidRPr="00C62264">
              <w:rPr>
                <w:rFonts w:cs="Times New Roman"/>
                <w:i/>
                <w:sz w:val="18"/>
                <w:szCs w:val="18"/>
                <w:highlight w:val="white"/>
              </w:rPr>
              <w:t xml:space="preserve"> </w:t>
            </w:r>
            <w:r w:rsidRPr="00C62264">
              <w:rPr>
                <w:rFonts w:cs="Times New Roman"/>
                <w:i/>
                <w:sz w:val="18"/>
                <w:szCs w:val="18"/>
                <w:highlight w:val="white"/>
                <w:vertAlign w:val="superscript"/>
              </w:rPr>
              <w:t>**</w:t>
            </w:r>
            <w:r w:rsidRPr="00C62264">
              <w:rPr>
                <w:rFonts w:cs="Times New Roman"/>
                <w:i/>
                <w:sz w:val="18"/>
                <w:szCs w:val="18"/>
                <w:highlight w:val="white"/>
              </w:rPr>
              <w:t xml:space="preserve">p&lt;0.05; </w:t>
            </w:r>
            <w:r w:rsidRPr="00C62264">
              <w:rPr>
                <w:rFonts w:cs="Times New Roman"/>
                <w:i/>
                <w:sz w:val="18"/>
                <w:szCs w:val="18"/>
                <w:highlight w:val="white"/>
                <w:vertAlign w:val="superscript"/>
              </w:rPr>
              <w:t>***</w:t>
            </w:r>
            <w:r w:rsidRPr="00C62264">
              <w:rPr>
                <w:rFonts w:cs="Times New Roman"/>
                <w:i/>
                <w:sz w:val="18"/>
                <w:szCs w:val="18"/>
                <w:highlight w:val="white"/>
              </w:rPr>
              <w:t xml:space="preserve">p&lt;0.01; </w:t>
            </w:r>
            <w:r w:rsidRPr="00C62264">
              <w:rPr>
                <w:rFonts w:cs="Times New Roman"/>
                <w:i/>
                <w:sz w:val="18"/>
                <w:szCs w:val="18"/>
                <w:vertAlign w:val="superscript"/>
              </w:rPr>
              <w:t>(a)</w:t>
            </w:r>
            <w:r w:rsidRPr="00C62264">
              <w:rPr>
                <w:rFonts w:cs="Times New Roman"/>
                <w:i/>
                <w:sz w:val="18"/>
                <w:szCs w:val="18"/>
              </w:rPr>
              <w:t>reference</w:t>
            </w:r>
            <w:r w:rsidRPr="00C62264">
              <w:rPr>
                <w:rFonts w:cs="Times New Roman"/>
                <w:i/>
                <w:sz w:val="18"/>
                <w:szCs w:val="18"/>
                <w:highlight w:val="white"/>
              </w:rPr>
              <w:t>: information.</w:t>
            </w:r>
          </w:p>
        </w:tc>
      </w:tr>
    </w:tbl>
    <w:p w14:paraId="7B65BC41" w14:textId="144E3E08" w:rsidR="00DE23E8" w:rsidRPr="001549D3" w:rsidRDefault="00DE23E8" w:rsidP="00FB1CA7">
      <w:pPr>
        <w:pStyle w:val="Heading1"/>
        <w:numPr>
          <w:ilvl w:val="0"/>
          <w:numId w:val="0"/>
        </w:num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57B85" w14:textId="77777777" w:rsidR="00786264" w:rsidRDefault="00786264" w:rsidP="00117666">
      <w:pPr>
        <w:spacing w:after="0"/>
      </w:pPr>
      <w:r>
        <w:separator/>
      </w:r>
    </w:p>
  </w:endnote>
  <w:endnote w:type="continuationSeparator" w:id="0">
    <w:p w14:paraId="5663C099" w14:textId="77777777" w:rsidR="00786264" w:rsidRDefault="007862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4BF60" w14:textId="77777777" w:rsidR="00786264" w:rsidRDefault="00786264" w:rsidP="00117666">
      <w:pPr>
        <w:spacing w:after="0"/>
      </w:pPr>
      <w:r>
        <w:separator/>
      </w:r>
    </w:p>
  </w:footnote>
  <w:footnote w:type="continuationSeparator" w:id="0">
    <w:p w14:paraId="465950FD" w14:textId="77777777" w:rsidR="00786264" w:rsidRDefault="007862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03143705">
    <w:abstractNumId w:val="0"/>
  </w:num>
  <w:num w:numId="2" w16cid:durableId="542642643">
    <w:abstractNumId w:val="4"/>
  </w:num>
  <w:num w:numId="3" w16cid:durableId="385566230">
    <w:abstractNumId w:val="1"/>
  </w:num>
  <w:num w:numId="4" w16cid:durableId="674765667">
    <w:abstractNumId w:val="5"/>
  </w:num>
  <w:num w:numId="5" w16cid:durableId="2276960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65723965">
    <w:abstractNumId w:val="3"/>
  </w:num>
  <w:num w:numId="7" w16cid:durableId="560749218">
    <w:abstractNumId w:val="6"/>
  </w:num>
  <w:num w:numId="8" w16cid:durableId="672487894">
    <w:abstractNumId w:val="6"/>
  </w:num>
  <w:num w:numId="9" w16cid:durableId="245118303">
    <w:abstractNumId w:val="6"/>
  </w:num>
  <w:num w:numId="10" w16cid:durableId="501161148">
    <w:abstractNumId w:val="6"/>
  </w:num>
  <w:num w:numId="11" w16cid:durableId="652179659">
    <w:abstractNumId w:val="6"/>
  </w:num>
  <w:num w:numId="12" w16cid:durableId="1696032343">
    <w:abstractNumId w:val="6"/>
  </w:num>
  <w:num w:numId="13" w16cid:durableId="544682758">
    <w:abstractNumId w:val="3"/>
  </w:num>
  <w:num w:numId="14" w16cid:durableId="803503068">
    <w:abstractNumId w:val="2"/>
  </w:num>
  <w:num w:numId="15" w16cid:durableId="1547646421">
    <w:abstractNumId w:val="2"/>
  </w:num>
  <w:num w:numId="16" w16cid:durableId="1487013249">
    <w:abstractNumId w:val="2"/>
  </w:num>
  <w:num w:numId="17" w16cid:durableId="109477451">
    <w:abstractNumId w:val="2"/>
  </w:num>
  <w:num w:numId="18" w16cid:durableId="507672827">
    <w:abstractNumId w:val="2"/>
  </w:num>
  <w:num w:numId="19" w16cid:durableId="7466076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264"/>
    <w:rsid w:val="00790BB3"/>
    <w:rsid w:val="007C206C"/>
    <w:rsid w:val="00817DD6"/>
    <w:rsid w:val="0083759F"/>
    <w:rsid w:val="0087698E"/>
    <w:rsid w:val="00885156"/>
    <w:rsid w:val="009145C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347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938</Words>
  <Characters>535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outer Poortinga</cp:lastModifiedBy>
  <cp:revision>4</cp:revision>
  <cp:lastPrinted>2022-09-08T08:15:00Z</cp:lastPrinted>
  <dcterms:created xsi:type="dcterms:W3CDTF">2022-09-08T08:17:00Z</dcterms:created>
  <dcterms:modified xsi:type="dcterms:W3CDTF">2022-09-08T08:30:00Z</dcterms:modified>
</cp:coreProperties>
</file>